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800" w:type="dxa"/>
        <w:tblLook w:val="04A0" w:firstRow="1" w:lastRow="0" w:firstColumn="1" w:lastColumn="0" w:noHBand="0" w:noVBand="1"/>
      </w:tblPr>
      <w:tblGrid>
        <w:gridCol w:w="2659"/>
        <w:gridCol w:w="2141"/>
      </w:tblGrid>
      <w:tr w:rsidR="004C60E4" w:rsidRPr="004C60E4" w14:paraId="4C0C2470" w14:textId="77777777" w:rsidTr="004C60E4">
        <w:trPr>
          <w:trHeight w:val="320"/>
        </w:trPr>
        <w:tc>
          <w:tcPr>
            <w:tcW w:w="4800" w:type="dxa"/>
            <w:gridSpan w:val="2"/>
            <w:noWrap/>
            <w:hideMark/>
          </w:tcPr>
          <w:p w14:paraId="11BE493B" w14:textId="77777777" w:rsidR="004C60E4" w:rsidRPr="004C60E4" w:rsidRDefault="004C60E4" w:rsidP="004C60E4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bookmarkStart w:id="0" w:name="_GoBack"/>
            <w:bookmarkEnd w:id="0"/>
            <w:r w:rsidRPr="004C60E4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S6. Diversity </w:t>
            </w: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(</w:t>
            </w:r>
            <w:r w:rsidRPr="004C60E4">
              <w:rPr>
                <w:rFonts w:ascii="Symbol" w:eastAsia="Times New Roman" w:hAnsi="Symbol" w:cs="Calibri"/>
                <w:color w:val="000000"/>
                <w:sz w:val="24"/>
                <w:lang w:eastAsia="en-GB"/>
              </w:rPr>
              <w:t>p</w:t>
            </w: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) </w:t>
            </w:r>
            <w:r w:rsidRPr="004C60E4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of each subpopulation</w:t>
            </w:r>
          </w:p>
        </w:tc>
      </w:tr>
      <w:tr w:rsidR="004C60E4" w:rsidRPr="004C60E4" w14:paraId="4F906AB5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08DECBE3" w14:textId="77777777" w:rsidR="004C60E4" w:rsidRPr="004C60E4" w:rsidRDefault="004C60E4" w:rsidP="004C60E4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2141" w:type="dxa"/>
            <w:noWrap/>
            <w:hideMark/>
          </w:tcPr>
          <w:p w14:paraId="664065DB" w14:textId="77777777" w:rsidR="004C60E4" w:rsidRPr="004C60E4" w:rsidRDefault="004C60E4" w:rsidP="004C60E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60E4" w:rsidRPr="004C60E4" w14:paraId="12309053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725A8E06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 subpopulation</w:t>
            </w:r>
          </w:p>
        </w:tc>
        <w:tc>
          <w:tcPr>
            <w:tcW w:w="2141" w:type="dxa"/>
            <w:noWrap/>
            <w:hideMark/>
          </w:tcPr>
          <w:p w14:paraId="17076814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ean Diversity (∏)</w:t>
            </w:r>
          </w:p>
        </w:tc>
      </w:tr>
      <w:tr w:rsidR="004C60E4" w:rsidRPr="004C60E4" w14:paraId="59784BC8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6C1D7772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1</w:t>
            </w:r>
          </w:p>
        </w:tc>
        <w:tc>
          <w:tcPr>
            <w:tcW w:w="2141" w:type="dxa"/>
            <w:noWrap/>
            <w:hideMark/>
          </w:tcPr>
          <w:p w14:paraId="417C5291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1440</w:t>
            </w:r>
          </w:p>
        </w:tc>
      </w:tr>
      <w:tr w:rsidR="004C60E4" w:rsidRPr="004C60E4" w14:paraId="7DA3E18F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77001FF4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2</w:t>
            </w:r>
          </w:p>
        </w:tc>
        <w:tc>
          <w:tcPr>
            <w:tcW w:w="2141" w:type="dxa"/>
            <w:noWrap/>
            <w:hideMark/>
          </w:tcPr>
          <w:p w14:paraId="5AD6CDD9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1269</w:t>
            </w:r>
          </w:p>
        </w:tc>
      </w:tr>
      <w:tr w:rsidR="004C60E4" w:rsidRPr="004C60E4" w14:paraId="5101EC77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13112217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3</w:t>
            </w:r>
          </w:p>
        </w:tc>
        <w:tc>
          <w:tcPr>
            <w:tcW w:w="2141" w:type="dxa"/>
            <w:noWrap/>
            <w:hideMark/>
          </w:tcPr>
          <w:p w14:paraId="135578A4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1210</w:t>
            </w:r>
          </w:p>
        </w:tc>
      </w:tr>
      <w:tr w:rsidR="004C60E4" w:rsidRPr="004C60E4" w14:paraId="305F9B2C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51D9769C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4</w:t>
            </w:r>
          </w:p>
        </w:tc>
        <w:tc>
          <w:tcPr>
            <w:tcW w:w="2141" w:type="dxa"/>
            <w:noWrap/>
            <w:hideMark/>
          </w:tcPr>
          <w:p w14:paraId="1EA80F4C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1196</w:t>
            </w:r>
          </w:p>
        </w:tc>
      </w:tr>
      <w:tr w:rsidR="004C60E4" w:rsidRPr="004C60E4" w14:paraId="34058C43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5ED0A22D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5</w:t>
            </w:r>
          </w:p>
        </w:tc>
        <w:tc>
          <w:tcPr>
            <w:tcW w:w="2141" w:type="dxa"/>
            <w:noWrap/>
            <w:hideMark/>
          </w:tcPr>
          <w:p w14:paraId="04EA8539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1034</w:t>
            </w:r>
          </w:p>
        </w:tc>
      </w:tr>
      <w:tr w:rsidR="004C60E4" w:rsidRPr="004C60E4" w14:paraId="6942879C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53E2B4CA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2141" w:type="dxa"/>
            <w:noWrap/>
            <w:hideMark/>
          </w:tcPr>
          <w:p w14:paraId="3B3E8A0A" w14:textId="77777777" w:rsidR="004C60E4" w:rsidRPr="004C60E4" w:rsidRDefault="004C60E4" w:rsidP="004C60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60E4" w:rsidRPr="004C60E4" w14:paraId="5BF5EDCF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38594DAE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onica subpopulation</w:t>
            </w:r>
          </w:p>
        </w:tc>
        <w:tc>
          <w:tcPr>
            <w:tcW w:w="2141" w:type="dxa"/>
            <w:noWrap/>
            <w:hideMark/>
          </w:tcPr>
          <w:p w14:paraId="5505D62A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ean Diversity (∏)</w:t>
            </w:r>
          </w:p>
        </w:tc>
      </w:tr>
      <w:tr w:rsidR="004C60E4" w:rsidRPr="004C60E4" w14:paraId="6CA20015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04B11544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1</w:t>
            </w:r>
          </w:p>
        </w:tc>
        <w:tc>
          <w:tcPr>
            <w:tcW w:w="2141" w:type="dxa"/>
            <w:noWrap/>
            <w:hideMark/>
          </w:tcPr>
          <w:p w14:paraId="188976DF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0577</w:t>
            </w:r>
          </w:p>
        </w:tc>
      </w:tr>
      <w:tr w:rsidR="004C60E4" w:rsidRPr="004C60E4" w14:paraId="17F49B85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1DEA12E0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2</w:t>
            </w:r>
          </w:p>
        </w:tc>
        <w:tc>
          <w:tcPr>
            <w:tcW w:w="2141" w:type="dxa"/>
            <w:noWrap/>
            <w:hideMark/>
          </w:tcPr>
          <w:p w14:paraId="37E2EEEC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0535</w:t>
            </w:r>
          </w:p>
        </w:tc>
      </w:tr>
      <w:tr w:rsidR="004C60E4" w:rsidRPr="004C60E4" w14:paraId="4EE0F69B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1DFEF13E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3</w:t>
            </w:r>
          </w:p>
        </w:tc>
        <w:tc>
          <w:tcPr>
            <w:tcW w:w="2141" w:type="dxa"/>
            <w:noWrap/>
            <w:hideMark/>
          </w:tcPr>
          <w:p w14:paraId="5879ACA4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0697</w:t>
            </w:r>
          </w:p>
        </w:tc>
      </w:tr>
      <w:tr w:rsidR="004C60E4" w:rsidRPr="004C60E4" w14:paraId="42958661" w14:textId="77777777" w:rsidTr="004C60E4">
        <w:trPr>
          <w:trHeight w:val="320"/>
        </w:trPr>
        <w:tc>
          <w:tcPr>
            <w:tcW w:w="2659" w:type="dxa"/>
            <w:noWrap/>
            <w:hideMark/>
          </w:tcPr>
          <w:p w14:paraId="276168C9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4</w:t>
            </w:r>
          </w:p>
        </w:tc>
        <w:tc>
          <w:tcPr>
            <w:tcW w:w="2141" w:type="dxa"/>
            <w:noWrap/>
            <w:hideMark/>
          </w:tcPr>
          <w:p w14:paraId="5EFD9DA4" w14:textId="77777777" w:rsidR="004C60E4" w:rsidRPr="004C60E4" w:rsidRDefault="004C60E4" w:rsidP="004C60E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4C60E4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00531</w:t>
            </w:r>
          </w:p>
        </w:tc>
      </w:tr>
    </w:tbl>
    <w:p w14:paraId="0E659C4F" w14:textId="77777777" w:rsidR="00101DC6" w:rsidRDefault="00101DC6"/>
    <w:sectPr w:rsidR="00101DC6" w:rsidSect="00E851FB">
      <w:pgSz w:w="11906" w:h="16838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0E4"/>
    <w:rsid w:val="00026AFC"/>
    <w:rsid w:val="00034221"/>
    <w:rsid w:val="000477C3"/>
    <w:rsid w:val="000625EA"/>
    <w:rsid w:val="00073BB6"/>
    <w:rsid w:val="0009233D"/>
    <w:rsid w:val="000A3D6F"/>
    <w:rsid w:val="000B005E"/>
    <w:rsid w:val="000B0A84"/>
    <w:rsid w:val="000B5ECD"/>
    <w:rsid w:val="000C598F"/>
    <w:rsid w:val="000C5A35"/>
    <w:rsid w:val="000F0B6D"/>
    <w:rsid w:val="000F1EDC"/>
    <w:rsid w:val="000F44E1"/>
    <w:rsid w:val="00101DC6"/>
    <w:rsid w:val="00104833"/>
    <w:rsid w:val="001149E3"/>
    <w:rsid w:val="001205BF"/>
    <w:rsid w:val="00123AE1"/>
    <w:rsid w:val="001260A7"/>
    <w:rsid w:val="00133911"/>
    <w:rsid w:val="00136417"/>
    <w:rsid w:val="00176069"/>
    <w:rsid w:val="001829A6"/>
    <w:rsid w:val="00183709"/>
    <w:rsid w:val="00187369"/>
    <w:rsid w:val="001D1497"/>
    <w:rsid w:val="001F6393"/>
    <w:rsid w:val="00223005"/>
    <w:rsid w:val="002340F9"/>
    <w:rsid w:val="00246993"/>
    <w:rsid w:val="00254B15"/>
    <w:rsid w:val="00265002"/>
    <w:rsid w:val="00267CFD"/>
    <w:rsid w:val="00267DFC"/>
    <w:rsid w:val="00284CBD"/>
    <w:rsid w:val="00285368"/>
    <w:rsid w:val="00296EAC"/>
    <w:rsid w:val="002B603E"/>
    <w:rsid w:val="002E401A"/>
    <w:rsid w:val="002E4DC8"/>
    <w:rsid w:val="002F4AC5"/>
    <w:rsid w:val="0032607C"/>
    <w:rsid w:val="00347D7B"/>
    <w:rsid w:val="00347DF6"/>
    <w:rsid w:val="003658AA"/>
    <w:rsid w:val="003668FA"/>
    <w:rsid w:val="00377B1F"/>
    <w:rsid w:val="00381359"/>
    <w:rsid w:val="00394FB7"/>
    <w:rsid w:val="003F6535"/>
    <w:rsid w:val="004342E7"/>
    <w:rsid w:val="004454AC"/>
    <w:rsid w:val="00463698"/>
    <w:rsid w:val="00464D23"/>
    <w:rsid w:val="004759A5"/>
    <w:rsid w:val="00487902"/>
    <w:rsid w:val="004A6DFE"/>
    <w:rsid w:val="004C60E4"/>
    <w:rsid w:val="004D0B7D"/>
    <w:rsid w:val="004D3A35"/>
    <w:rsid w:val="004D7452"/>
    <w:rsid w:val="004F1133"/>
    <w:rsid w:val="00506E3D"/>
    <w:rsid w:val="005200E6"/>
    <w:rsid w:val="00531E5D"/>
    <w:rsid w:val="00533E7C"/>
    <w:rsid w:val="00550BFC"/>
    <w:rsid w:val="00550EA3"/>
    <w:rsid w:val="00565609"/>
    <w:rsid w:val="0057706C"/>
    <w:rsid w:val="00585145"/>
    <w:rsid w:val="005C3B97"/>
    <w:rsid w:val="005D5EEA"/>
    <w:rsid w:val="005F3D0E"/>
    <w:rsid w:val="006051D9"/>
    <w:rsid w:val="0065401B"/>
    <w:rsid w:val="00672175"/>
    <w:rsid w:val="00686695"/>
    <w:rsid w:val="00692E38"/>
    <w:rsid w:val="006B49BB"/>
    <w:rsid w:val="006E040C"/>
    <w:rsid w:val="006E7057"/>
    <w:rsid w:val="006F24F8"/>
    <w:rsid w:val="006F3D63"/>
    <w:rsid w:val="006F707A"/>
    <w:rsid w:val="00725C7A"/>
    <w:rsid w:val="00741861"/>
    <w:rsid w:val="00742858"/>
    <w:rsid w:val="00742FA8"/>
    <w:rsid w:val="00761CFE"/>
    <w:rsid w:val="00763974"/>
    <w:rsid w:val="00772702"/>
    <w:rsid w:val="007A0586"/>
    <w:rsid w:val="007C212B"/>
    <w:rsid w:val="007D0CE1"/>
    <w:rsid w:val="007F1465"/>
    <w:rsid w:val="00801B95"/>
    <w:rsid w:val="008103D7"/>
    <w:rsid w:val="00821EAB"/>
    <w:rsid w:val="00826D0A"/>
    <w:rsid w:val="00827A38"/>
    <w:rsid w:val="008300E9"/>
    <w:rsid w:val="0083626D"/>
    <w:rsid w:val="00847CBD"/>
    <w:rsid w:val="00857E42"/>
    <w:rsid w:val="008864B2"/>
    <w:rsid w:val="008947B4"/>
    <w:rsid w:val="008B4556"/>
    <w:rsid w:val="008D41F1"/>
    <w:rsid w:val="00914F65"/>
    <w:rsid w:val="00936AD4"/>
    <w:rsid w:val="00940BCF"/>
    <w:rsid w:val="00943D12"/>
    <w:rsid w:val="00953638"/>
    <w:rsid w:val="00964E7F"/>
    <w:rsid w:val="0098376C"/>
    <w:rsid w:val="009B6498"/>
    <w:rsid w:val="009C4AC2"/>
    <w:rsid w:val="009E24C5"/>
    <w:rsid w:val="009E401D"/>
    <w:rsid w:val="00A17835"/>
    <w:rsid w:val="00A17EA3"/>
    <w:rsid w:val="00A25F14"/>
    <w:rsid w:val="00A26C87"/>
    <w:rsid w:val="00A3212B"/>
    <w:rsid w:val="00A40678"/>
    <w:rsid w:val="00A44070"/>
    <w:rsid w:val="00A46E4B"/>
    <w:rsid w:val="00A508B6"/>
    <w:rsid w:val="00A64BEE"/>
    <w:rsid w:val="00A75712"/>
    <w:rsid w:val="00A8193C"/>
    <w:rsid w:val="00A82DBB"/>
    <w:rsid w:val="00A87971"/>
    <w:rsid w:val="00AB6EE5"/>
    <w:rsid w:val="00AC41A5"/>
    <w:rsid w:val="00AE00EF"/>
    <w:rsid w:val="00AE321C"/>
    <w:rsid w:val="00AF7DC2"/>
    <w:rsid w:val="00B12CF4"/>
    <w:rsid w:val="00B41326"/>
    <w:rsid w:val="00B574E7"/>
    <w:rsid w:val="00B757F2"/>
    <w:rsid w:val="00B949FD"/>
    <w:rsid w:val="00B962A8"/>
    <w:rsid w:val="00BB271C"/>
    <w:rsid w:val="00BB354D"/>
    <w:rsid w:val="00BB709D"/>
    <w:rsid w:val="00BD67EE"/>
    <w:rsid w:val="00BF55C5"/>
    <w:rsid w:val="00C20481"/>
    <w:rsid w:val="00C24B48"/>
    <w:rsid w:val="00C427BA"/>
    <w:rsid w:val="00C53B10"/>
    <w:rsid w:val="00CB0D03"/>
    <w:rsid w:val="00CC588F"/>
    <w:rsid w:val="00CD28C1"/>
    <w:rsid w:val="00D05C98"/>
    <w:rsid w:val="00D26688"/>
    <w:rsid w:val="00D36E31"/>
    <w:rsid w:val="00D50529"/>
    <w:rsid w:val="00D802DB"/>
    <w:rsid w:val="00D922C4"/>
    <w:rsid w:val="00D92401"/>
    <w:rsid w:val="00D92C47"/>
    <w:rsid w:val="00D951D4"/>
    <w:rsid w:val="00DA5469"/>
    <w:rsid w:val="00DB48CC"/>
    <w:rsid w:val="00DD3CD9"/>
    <w:rsid w:val="00DE367F"/>
    <w:rsid w:val="00DE6DD6"/>
    <w:rsid w:val="00DF7B87"/>
    <w:rsid w:val="00E24BE5"/>
    <w:rsid w:val="00E67445"/>
    <w:rsid w:val="00E71F04"/>
    <w:rsid w:val="00E851FB"/>
    <w:rsid w:val="00EA45BA"/>
    <w:rsid w:val="00EA79E9"/>
    <w:rsid w:val="00EC088B"/>
    <w:rsid w:val="00EC3774"/>
    <w:rsid w:val="00ED3213"/>
    <w:rsid w:val="00ED38C9"/>
    <w:rsid w:val="00EF449D"/>
    <w:rsid w:val="00F342C9"/>
    <w:rsid w:val="00F600F6"/>
    <w:rsid w:val="00F63341"/>
    <w:rsid w:val="00FB0F44"/>
    <w:rsid w:val="00FC0CEF"/>
    <w:rsid w:val="00FC364C"/>
    <w:rsid w:val="00FC4927"/>
    <w:rsid w:val="00FC5E9A"/>
    <w:rsid w:val="00FD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D1D77"/>
  <w15:chartTrackingRefBased/>
  <w15:docId w15:val="{5ADAFB2B-6D8B-3C4C-A504-AE1B9124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75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-Vega (EI)</dc:creator>
  <cp:keywords/>
  <dc:description/>
  <cp:lastModifiedBy>Jose De-Vega (EI)</cp:lastModifiedBy>
  <cp:revision>1</cp:revision>
  <dcterms:created xsi:type="dcterms:W3CDTF">2020-07-07T16:25:00Z</dcterms:created>
  <dcterms:modified xsi:type="dcterms:W3CDTF">2020-07-07T16:25:00Z</dcterms:modified>
</cp:coreProperties>
</file>